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09AB5" w14:textId="77777777" w:rsidR="0056127E" w:rsidRDefault="00737D01" w:rsidP="00CB53C2">
      <w:pPr>
        <w:pStyle w:val="Heading1"/>
      </w:pPr>
      <w:bookmarkStart w:id="0" w:name="_Hlk18397944"/>
      <w:bookmarkStart w:id="1" w:name="_Hlk535219111"/>
      <w:bookmarkStart w:id="2" w:name="_Hlk45185266"/>
      <w:r>
        <w:t>Supplementary Data</w:t>
      </w:r>
    </w:p>
    <w:p w14:paraId="71ABFE53" w14:textId="42964696" w:rsidR="00AD2C9E" w:rsidRDefault="00AD2C9E">
      <w:pPr>
        <w:rPr>
          <w:i/>
        </w:rPr>
      </w:pPr>
      <w:r w:rsidRPr="00AD2C9E">
        <w:rPr>
          <w:i/>
        </w:rPr>
        <w:t xml:space="preserve">All raw MS data files </w:t>
      </w:r>
      <w:r w:rsidR="00811C54">
        <w:rPr>
          <w:i/>
        </w:rPr>
        <w:t xml:space="preserve">are </w:t>
      </w:r>
      <w:bookmarkStart w:id="3" w:name="_GoBack"/>
      <w:bookmarkEnd w:id="3"/>
      <w:r w:rsidRPr="00AD2C9E">
        <w:rPr>
          <w:i/>
        </w:rPr>
        <w:t xml:space="preserve">available on </w:t>
      </w:r>
      <w:proofErr w:type="spellStart"/>
      <w:r w:rsidRPr="00AD2C9E">
        <w:rPr>
          <w:i/>
        </w:rPr>
        <w:t>ProteomeXchange</w:t>
      </w:r>
      <w:proofErr w:type="spellEnd"/>
      <w:r w:rsidRPr="00AD2C9E">
        <w:rPr>
          <w:i/>
        </w:rPr>
        <w:t xml:space="preserve"> </w:t>
      </w:r>
      <w:r w:rsidR="00811C54">
        <w:rPr>
          <w:rFonts w:ascii="Calibri" w:hAnsi="Calibri" w:cs="Calibri"/>
          <w:i/>
          <w:iCs/>
          <w:lang w:val="en-IN"/>
        </w:rPr>
        <w:t>PXD015584</w:t>
      </w:r>
      <w:r w:rsidRPr="00AD2C9E">
        <w:rPr>
          <w:i/>
        </w:rPr>
        <w:t>.</w:t>
      </w:r>
    </w:p>
    <w:p w14:paraId="71EB27E1" w14:textId="77777777" w:rsidR="006878BF" w:rsidRDefault="006878BF"/>
    <w:p w14:paraId="6565E855" w14:textId="77777777" w:rsidR="00737D01" w:rsidRDefault="00737D01">
      <w:r w:rsidRPr="00AD1ABD">
        <w:rPr>
          <w:b/>
        </w:rPr>
        <w:t>TableS1</w:t>
      </w:r>
      <w:r>
        <w:t xml:space="preserve">- All the proteins quantified from brain in all three mice at three </w:t>
      </w:r>
      <w:proofErr w:type="gramStart"/>
      <w:r>
        <w:t>timepoints(</w:t>
      </w:r>
      <w:proofErr w:type="gramEnd"/>
      <w:r>
        <w:t>Day3, Day7, and Day14).  Table contains the average heavy/light protein ratio in the mice, relative standard deviation(</w:t>
      </w:r>
      <w:proofErr w:type="spellStart"/>
      <w:r>
        <w:t>rsd</w:t>
      </w:r>
      <w:proofErr w:type="spellEnd"/>
      <w:r>
        <w:t xml:space="preserve">) of each measurement, and slope of these averages for each protein.  All data has been natural log transformed.  </w:t>
      </w:r>
      <w:r w:rsidR="00B33A00">
        <w:t>Data plotted in Figure 2</w:t>
      </w:r>
      <w:r w:rsidR="006B4004">
        <w:t>B</w:t>
      </w:r>
      <w:r>
        <w:t>.</w:t>
      </w:r>
    </w:p>
    <w:p w14:paraId="118EFFFD" w14:textId="77777777" w:rsidR="00737D01" w:rsidRDefault="00737D01"/>
    <w:p w14:paraId="35FF5119" w14:textId="77777777" w:rsidR="00737D01" w:rsidRDefault="00737D01" w:rsidP="00737D01">
      <w:r w:rsidRPr="00AD1ABD">
        <w:rPr>
          <w:b/>
        </w:rPr>
        <w:t>TableS2</w:t>
      </w:r>
      <w:r>
        <w:t xml:space="preserve">- All the proteins quantified from liver in all three mice at three </w:t>
      </w:r>
      <w:proofErr w:type="gramStart"/>
      <w:r>
        <w:t>timepoints(</w:t>
      </w:r>
      <w:proofErr w:type="gramEnd"/>
      <w:r>
        <w:t>Day3, Day7, and Day14).  Table contains the average heavy/light protein ratio in the mice, relative standard deviation(</w:t>
      </w:r>
      <w:proofErr w:type="spellStart"/>
      <w:r>
        <w:t>rsd</w:t>
      </w:r>
      <w:proofErr w:type="spellEnd"/>
      <w:r>
        <w:t xml:space="preserve">) of each measurement, and slope of these averages for each protein.  All data has been natural log transformed.  </w:t>
      </w:r>
      <w:r w:rsidR="00B33A00">
        <w:t>Data plotted in Figure 2</w:t>
      </w:r>
      <w:r w:rsidR="006B4004">
        <w:t>A</w:t>
      </w:r>
      <w:r>
        <w:t>.</w:t>
      </w:r>
    </w:p>
    <w:p w14:paraId="11E0937C" w14:textId="00E57150" w:rsidR="00274682" w:rsidRDefault="00C870F1" w:rsidP="00737D01">
      <w:r w:rsidRPr="00AD1ABD">
        <w:rPr>
          <w:b/>
        </w:rPr>
        <w:t>Ta</w:t>
      </w:r>
      <w:r w:rsidR="00AC781B" w:rsidRPr="00AD1ABD">
        <w:rPr>
          <w:b/>
        </w:rPr>
        <w:t>bleS3</w:t>
      </w:r>
      <w:r w:rsidR="00AC781B">
        <w:t xml:space="preserve"> – </w:t>
      </w:r>
      <w:r w:rsidR="00E03170">
        <w:t>Proteins with their calculated slopes and half-lives.  Data is depicted in Fig. S1</w:t>
      </w:r>
      <w:r w:rsidR="0007743E">
        <w:t>D</w:t>
      </w:r>
      <w:r w:rsidR="00E03170">
        <w:t>.</w:t>
      </w:r>
    </w:p>
    <w:p w14:paraId="1ED6EACD" w14:textId="78F578CF" w:rsidR="00C870F1" w:rsidRDefault="00274682" w:rsidP="00737D01">
      <w:r w:rsidRPr="00AD1ABD">
        <w:rPr>
          <w:b/>
        </w:rPr>
        <w:t>TableS4</w:t>
      </w:r>
      <w:r>
        <w:t xml:space="preserve"> - </w:t>
      </w:r>
      <w:r w:rsidR="00AC781B">
        <w:t>P</w:t>
      </w:r>
      <w:r w:rsidR="00C870F1">
        <w:t xml:space="preserve">roteins </w:t>
      </w:r>
      <w:r w:rsidR="00AC781B">
        <w:t>from brain with their assigned cluster</w:t>
      </w:r>
      <w:r w:rsidR="00433D9D">
        <w:t xml:space="preserve"> in Figure </w:t>
      </w:r>
      <w:r w:rsidR="00AD53E7">
        <w:t>2E</w:t>
      </w:r>
    </w:p>
    <w:p w14:paraId="35FA6F39" w14:textId="21584771" w:rsidR="00C870F1" w:rsidRDefault="00274682" w:rsidP="00737D01">
      <w:r w:rsidRPr="00AD1ABD">
        <w:rPr>
          <w:b/>
        </w:rPr>
        <w:t>TableS5</w:t>
      </w:r>
      <w:r>
        <w:t xml:space="preserve"> – </w:t>
      </w:r>
      <w:r w:rsidR="00AC781B">
        <w:t xml:space="preserve">Proteins from liver with their assigned cluster </w:t>
      </w:r>
      <w:r w:rsidR="00433D9D">
        <w:t xml:space="preserve">in Figure </w:t>
      </w:r>
      <w:r w:rsidR="00AD53E7">
        <w:t>2D</w:t>
      </w:r>
    </w:p>
    <w:p w14:paraId="6389B2C0" w14:textId="5C31E4DB" w:rsidR="00AC781B" w:rsidRDefault="00274682" w:rsidP="00737D01">
      <w:r w:rsidRPr="00AD1ABD">
        <w:rPr>
          <w:b/>
        </w:rPr>
        <w:t>TableS6</w:t>
      </w:r>
      <w:r>
        <w:t xml:space="preserve"> - </w:t>
      </w:r>
      <w:r w:rsidR="00AC781B">
        <w:t>Proteins from liver and brain with their ass</w:t>
      </w:r>
      <w:r w:rsidR="00433D9D">
        <w:t xml:space="preserve">igned cluster in </w:t>
      </w:r>
      <w:r w:rsidR="00182214" w:rsidRPr="00072D1E">
        <w:t>Fig</w:t>
      </w:r>
      <w:r w:rsidR="00182214">
        <w:t>ures</w:t>
      </w:r>
      <w:r w:rsidR="00182214" w:rsidRPr="00072D1E">
        <w:t xml:space="preserve"> S</w:t>
      </w:r>
      <w:r w:rsidR="0007743E">
        <w:t>4</w:t>
      </w:r>
      <w:r w:rsidR="00182214" w:rsidRPr="00072D1E">
        <w:t>A and S</w:t>
      </w:r>
      <w:r w:rsidR="0007743E">
        <w:t>4</w:t>
      </w:r>
      <w:r w:rsidR="00182214" w:rsidRPr="00072D1E">
        <w:t>B</w:t>
      </w:r>
      <w:r w:rsidR="00AC781B">
        <w:t>.</w:t>
      </w:r>
    </w:p>
    <w:p w14:paraId="349B4FCF" w14:textId="1755D511" w:rsidR="00C870F1" w:rsidRDefault="00274682" w:rsidP="00737D01">
      <w:r w:rsidRPr="00AD1ABD">
        <w:rPr>
          <w:b/>
        </w:rPr>
        <w:t>TableS7</w:t>
      </w:r>
      <w:r>
        <w:t xml:space="preserve"> – </w:t>
      </w:r>
      <w:r w:rsidR="00C870F1">
        <w:t>The proteins quantified in both liver and brain and the statistical inf</w:t>
      </w:r>
      <w:r w:rsidR="00433D9D">
        <w:t xml:space="preserve">ormation for </w:t>
      </w:r>
      <w:r w:rsidR="00911DA5">
        <w:t>Figure S</w:t>
      </w:r>
      <w:r w:rsidR="0007743E">
        <w:t>4</w:t>
      </w:r>
      <w:r w:rsidR="00911DA5">
        <w:t>C</w:t>
      </w:r>
      <w:r w:rsidR="00C870F1">
        <w:t>.</w:t>
      </w:r>
    </w:p>
    <w:p w14:paraId="45518CCB" w14:textId="05F33F52" w:rsidR="00E05CAE" w:rsidRDefault="00274682" w:rsidP="00737D01">
      <w:r w:rsidRPr="00E03170">
        <w:rPr>
          <w:b/>
        </w:rPr>
        <w:t>TableS8</w:t>
      </w:r>
      <w:r w:rsidR="00E03170" w:rsidRPr="00E03170">
        <w:rPr>
          <w:b/>
        </w:rPr>
        <w:t xml:space="preserve">- </w:t>
      </w:r>
      <w:r w:rsidR="00E05CAE">
        <w:t xml:space="preserve">Proteins quantified from different tissues from 3 different mice for </w:t>
      </w:r>
      <w:r w:rsidR="00AD1ABD">
        <w:t xml:space="preserve">Figure </w:t>
      </w:r>
      <w:r w:rsidR="00911DA5">
        <w:t>2F and S</w:t>
      </w:r>
      <w:r w:rsidR="0007743E">
        <w:t>5A</w:t>
      </w:r>
      <w:r w:rsidR="00AD1ABD">
        <w:t>.</w:t>
      </w:r>
    </w:p>
    <w:p w14:paraId="317DA86E" w14:textId="63C1F762" w:rsidR="006313A5" w:rsidRPr="00E03170" w:rsidRDefault="00274682" w:rsidP="00737D01">
      <w:pPr>
        <w:rPr>
          <w:bCs/>
        </w:rPr>
      </w:pPr>
      <w:r w:rsidRPr="00AD1ABD">
        <w:rPr>
          <w:b/>
        </w:rPr>
        <w:t>TableS</w:t>
      </w:r>
      <w:r>
        <w:rPr>
          <w:b/>
        </w:rPr>
        <w:t>9</w:t>
      </w:r>
      <w:r w:rsidR="006313A5" w:rsidRPr="00E03170">
        <w:t xml:space="preserve">– </w:t>
      </w:r>
      <w:r w:rsidR="00E03170" w:rsidRPr="00E03170">
        <w:t>Statistical results</w:t>
      </w:r>
      <w:r w:rsidR="006313A5" w:rsidRPr="00E03170">
        <w:rPr>
          <w:b/>
        </w:rPr>
        <w:t xml:space="preserve"> </w:t>
      </w:r>
      <w:r w:rsidR="00E03170" w:rsidRPr="00E03170">
        <w:rPr>
          <w:bCs/>
        </w:rPr>
        <w:t>from</w:t>
      </w:r>
      <w:r w:rsidR="006313A5" w:rsidRPr="00E03170">
        <w:rPr>
          <w:bCs/>
        </w:rPr>
        <w:t xml:space="preserve"> Tukey’s multiple comparison test</w:t>
      </w:r>
      <w:r w:rsidR="00E03170" w:rsidRPr="00E03170">
        <w:rPr>
          <w:bCs/>
        </w:rPr>
        <w:t xml:space="preserve"> of the data in Fig. 3C</w:t>
      </w:r>
      <w:r w:rsidR="006313A5" w:rsidRPr="00E03170">
        <w:rPr>
          <w:bCs/>
        </w:rPr>
        <w:t>.</w:t>
      </w:r>
    </w:p>
    <w:p w14:paraId="6493245B" w14:textId="109EF6A6" w:rsidR="00A903B3" w:rsidRDefault="00274682" w:rsidP="00737D01">
      <w:r w:rsidRPr="00AD1ABD">
        <w:rPr>
          <w:b/>
        </w:rPr>
        <w:t>TableS</w:t>
      </w:r>
      <w:r>
        <w:rPr>
          <w:b/>
        </w:rPr>
        <w:t>10</w:t>
      </w:r>
      <w:r w:rsidR="00A903B3">
        <w:t>– Significantly enriched cellular functions in the unstable brain dataset</w:t>
      </w:r>
      <w:r w:rsidR="00C3411B">
        <w:t xml:space="preserve"> in </w:t>
      </w:r>
      <w:r w:rsidR="00823EA2">
        <w:t>Figure S</w:t>
      </w:r>
      <w:r w:rsidR="0007743E">
        <w:t>5B</w:t>
      </w:r>
      <w:r w:rsidR="00823EA2">
        <w:t>.</w:t>
      </w:r>
    </w:p>
    <w:p w14:paraId="7BE6A460" w14:textId="3475B98F" w:rsidR="00A903B3" w:rsidRDefault="00274682" w:rsidP="00737D01">
      <w:r w:rsidRPr="00AD1ABD">
        <w:rPr>
          <w:b/>
        </w:rPr>
        <w:t>TableS1</w:t>
      </w:r>
      <w:r>
        <w:rPr>
          <w:b/>
        </w:rPr>
        <w:t>1</w:t>
      </w:r>
      <w:r w:rsidR="00A903B3">
        <w:t>- Significantly enriched cellular functions in the stable brain dataset</w:t>
      </w:r>
      <w:r w:rsidR="00823EA2">
        <w:t xml:space="preserve"> in Figure S</w:t>
      </w:r>
      <w:r w:rsidR="0007743E">
        <w:t>5C.</w:t>
      </w:r>
    </w:p>
    <w:p w14:paraId="54D8359F" w14:textId="1FB1C140" w:rsidR="00DC7DC5" w:rsidRPr="00E03170" w:rsidRDefault="00274682" w:rsidP="00737D01">
      <w:pPr>
        <w:rPr>
          <w:bCs/>
        </w:rPr>
      </w:pPr>
      <w:r w:rsidRPr="00AD1ABD">
        <w:rPr>
          <w:b/>
        </w:rPr>
        <w:t>TableS1</w:t>
      </w:r>
      <w:r w:rsidR="004F0111">
        <w:rPr>
          <w:b/>
        </w:rPr>
        <w:t>2</w:t>
      </w:r>
      <w:r w:rsidR="00E03170">
        <w:rPr>
          <w:bCs/>
        </w:rPr>
        <w:t xml:space="preserve"> – Protein complexes identified in the CORUM database. Data found in Fig. S7A.</w:t>
      </w:r>
    </w:p>
    <w:p w14:paraId="6FF3AB2E" w14:textId="5FF1A93B" w:rsidR="000E640F" w:rsidRDefault="00274682" w:rsidP="00737D01">
      <w:r w:rsidRPr="00AD1ABD">
        <w:rPr>
          <w:b/>
        </w:rPr>
        <w:t>TableS1</w:t>
      </w:r>
      <w:r w:rsidR="004F0111">
        <w:rPr>
          <w:b/>
        </w:rPr>
        <w:t>3</w:t>
      </w:r>
      <w:r w:rsidR="005620C8">
        <w:t>- The</w:t>
      </w:r>
      <w:r w:rsidR="00844B24">
        <w:t xml:space="preserve"> proteins quantified in Figure</w:t>
      </w:r>
      <w:r w:rsidR="00AD5AB6">
        <w:t xml:space="preserve"> </w:t>
      </w:r>
      <w:r w:rsidR="00CE65F1">
        <w:t>4E</w:t>
      </w:r>
      <w:r w:rsidR="005620C8">
        <w:t>.  The average Day7/Day0 ratios quantified in three 2-month and three 1-year mouse brains.</w:t>
      </w:r>
    </w:p>
    <w:p w14:paraId="71FAF48D" w14:textId="00E3AB82" w:rsidR="00844B24" w:rsidRDefault="00274682" w:rsidP="00844B24">
      <w:r w:rsidRPr="00AD1ABD">
        <w:rPr>
          <w:b/>
        </w:rPr>
        <w:t>TableS1</w:t>
      </w:r>
      <w:r w:rsidR="004F0111">
        <w:rPr>
          <w:b/>
        </w:rPr>
        <w:t>4</w:t>
      </w:r>
      <w:r w:rsidR="00844B24">
        <w:t>- The proteins quantified in Figure</w:t>
      </w:r>
      <w:r w:rsidR="00AD5AB6">
        <w:t xml:space="preserve"> </w:t>
      </w:r>
      <w:r w:rsidR="00CE65F1">
        <w:t>4F</w:t>
      </w:r>
      <w:r w:rsidR="00844B24">
        <w:t>.  The average Day7/Day0 ratios quantified in three 2-month and three 1-year mouse livers.</w:t>
      </w:r>
    </w:p>
    <w:p w14:paraId="4384B457" w14:textId="77777777" w:rsidR="00844B24" w:rsidRDefault="00844B24" w:rsidP="00737D01"/>
    <w:bookmarkEnd w:id="0"/>
    <w:p w14:paraId="550755D4" w14:textId="77777777" w:rsidR="00C345AD" w:rsidRDefault="00C345AD" w:rsidP="00737D01"/>
    <w:p w14:paraId="15749942" w14:textId="77777777" w:rsidR="00AD1ABD" w:rsidRDefault="00AD1ABD" w:rsidP="00737D01"/>
    <w:p w14:paraId="35283A64" w14:textId="77777777" w:rsidR="00AD1ABD" w:rsidRDefault="00AD1ABD" w:rsidP="00737D01"/>
    <w:p w14:paraId="6354D7C2" w14:textId="77777777" w:rsidR="00AD1ABD" w:rsidRPr="0044662F" w:rsidRDefault="00AD1ABD" w:rsidP="00C345AD">
      <w:pPr>
        <w:spacing w:line="480" w:lineRule="auto"/>
        <w:rPr>
          <w:rFonts w:cstheme="minorHAnsi"/>
        </w:rPr>
      </w:pPr>
    </w:p>
    <w:bookmarkEnd w:id="1"/>
    <w:p w14:paraId="48E6079D" w14:textId="77777777" w:rsidR="00C345AD" w:rsidRDefault="00C345AD" w:rsidP="00737D01"/>
    <w:bookmarkEnd w:id="2"/>
    <w:p w14:paraId="3BBEFF95" w14:textId="77777777" w:rsidR="00737D01" w:rsidRDefault="00737D01"/>
    <w:sectPr w:rsidR="00737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D01"/>
    <w:rsid w:val="00025BF3"/>
    <w:rsid w:val="0007743E"/>
    <w:rsid w:val="000E640F"/>
    <w:rsid w:val="00105F9A"/>
    <w:rsid w:val="00182214"/>
    <w:rsid w:val="002341FA"/>
    <w:rsid w:val="00253C82"/>
    <w:rsid w:val="00274682"/>
    <w:rsid w:val="003A5703"/>
    <w:rsid w:val="00420A79"/>
    <w:rsid w:val="00424113"/>
    <w:rsid w:val="00433D9D"/>
    <w:rsid w:val="004F0111"/>
    <w:rsid w:val="0056127E"/>
    <w:rsid w:val="005620C8"/>
    <w:rsid w:val="006313A5"/>
    <w:rsid w:val="00636AC5"/>
    <w:rsid w:val="006878BF"/>
    <w:rsid w:val="006B4004"/>
    <w:rsid w:val="00737D01"/>
    <w:rsid w:val="0076354B"/>
    <w:rsid w:val="00811C54"/>
    <w:rsid w:val="00823EA2"/>
    <w:rsid w:val="00844B24"/>
    <w:rsid w:val="008A2087"/>
    <w:rsid w:val="00911DA5"/>
    <w:rsid w:val="00A23479"/>
    <w:rsid w:val="00A903B3"/>
    <w:rsid w:val="00AC781B"/>
    <w:rsid w:val="00AD1ABD"/>
    <w:rsid w:val="00AD2C9E"/>
    <w:rsid w:val="00AD53E7"/>
    <w:rsid w:val="00AD5AB6"/>
    <w:rsid w:val="00B33A00"/>
    <w:rsid w:val="00C3411B"/>
    <w:rsid w:val="00C345AD"/>
    <w:rsid w:val="00C35010"/>
    <w:rsid w:val="00C870F1"/>
    <w:rsid w:val="00C909DC"/>
    <w:rsid w:val="00CB53C2"/>
    <w:rsid w:val="00CE65F1"/>
    <w:rsid w:val="00D6640C"/>
    <w:rsid w:val="00DB102C"/>
    <w:rsid w:val="00DC7DC5"/>
    <w:rsid w:val="00E03170"/>
    <w:rsid w:val="00E05CAE"/>
    <w:rsid w:val="00E13101"/>
    <w:rsid w:val="00E44C3B"/>
    <w:rsid w:val="00EF7438"/>
    <w:rsid w:val="00F1061B"/>
    <w:rsid w:val="00F4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E8FE"/>
  <w15:chartTrackingRefBased/>
  <w15:docId w15:val="{7198A678-8B40-420B-813E-0571E44D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3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3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B70D8-C982-493A-93CB-E6CE888B9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Clatchy</dc:creator>
  <cp:keywords/>
  <dc:description/>
  <cp:lastModifiedBy>Daniel McClatchy</cp:lastModifiedBy>
  <cp:revision>2</cp:revision>
  <dcterms:created xsi:type="dcterms:W3CDTF">2020-09-14T14:26:00Z</dcterms:created>
  <dcterms:modified xsi:type="dcterms:W3CDTF">2020-09-14T14:26:00Z</dcterms:modified>
</cp:coreProperties>
</file>